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4538C" w14:textId="2F4FF513" w:rsidR="0033346F" w:rsidRDefault="0033346F" w:rsidP="0033346F">
      <w:r>
        <w:t>Supplement</w:t>
      </w:r>
      <w:r w:rsidR="00763A57">
        <w:t>ary</w:t>
      </w:r>
      <w:r>
        <w:t xml:space="preserve"> Table 1. Adjusted odds ratios (OR) and 95% confidence intervals (CI) for positive score, true positive, false positive, true negative and false negative. Numbers marked in bold indicate results that are significant at a significance level of 0.05. Model 1 and model 2 are adjus</w:t>
      </w:r>
      <w:r w:rsidR="001B0322">
        <w:t xml:space="preserve">ted for time of day and weekday. </w:t>
      </w:r>
      <w:r w:rsidR="00285E7B">
        <w:t>The r</w:t>
      </w:r>
      <w:r w:rsidR="001B0322">
        <w:t>adiologists we</w:t>
      </w:r>
      <w:r w:rsidR="00801974">
        <w:t>re included as a random effect</w:t>
      </w:r>
    </w:p>
    <w:tbl>
      <w:tblPr>
        <w:tblStyle w:val="TableGrid"/>
        <w:tblW w:w="9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701"/>
        <w:gridCol w:w="1756"/>
      </w:tblGrid>
      <w:tr w:rsidR="0033346F" w14:paraId="27ED1D13" w14:textId="77777777" w:rsidTr="00E93B46">
        <w:trPr>
          <w:trHeight w:val="155"/>
        </w:trPr>
        <w:tc>
          <w:tcPr>
            <w:tcW w:w="2127" w:type="dxa"/>
          </w:tcPr>
          <w:p w14:paraId="2195E48C" w14:textId="77777777" w:rsidR="0033346F" w:rsidRPr="00651F26" w:rsidRDefault="0033346F" w:rsidP="008951ED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6D9BAA" w14:textId="77777777" w:rsidR="0033346F" w:rsidRDefault="0033346F" w:rsidP="008951ED">
            <w:r>
              <w:t>True positive, 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F98334" w14:textId="77777777" w:rsidR="0033346F" w:rsidRDefault="0033346F" w:rsidP="008951ED">
            <w:r>
              <w:t>False positive,</w:t>
            </w:r>
          </w:p>
          <w:p w14:paraId="082B2F72" w14:textId="77777777" w:rsidR="0033346F" w:rsidRDefault="0033346F" w:rsidP="008951ED">
            <w: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C7DBD0" w14:textId="77777777" w:rsidR="0033346F" w:rsidRDefault="0033346F" w:rsidP="008951ED">
            <w:r>
              <w:t>True negative, OR (95% CI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3D48ABA1" w14:textId="77777777" w:rsidR="0033346F" w:rsidRDefault="0033346F" w:rsidP="008951ED">
            <w:r>
              <w:t>False negative, OR (95% CI)</w:t>
            </w:r>
          </w:p>
        </w:tc>
      </w:tr>
      <w:tr w:rsidR="0033346F" w14:paraId="3441458A" w14:textId="77777777" w:rsidTr="00E93B46">
        <w:trPr>
          <w:trHeight w:val="415"/>
        </w:trPr>
        <w:tc>
          <w:tcPr>
            <w:tcW w:w="2127" w:type="dxa"/>
          </w:tcPr>
          <w:p w14:paraId="21201202" w14:textId="3D2CCC75" w:rsidR="0033346F" w:rsidRDefault="0033346F" w:rsidP="0033346F">
            <w:r>
              <w:t>M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5F9990" w14:textId="77777777" w:rsidR="0033346F" w:rsidRPr="00594FE5" w:rsidRDefault="0033346F" w:rsidP="0033346F">
            <w:pPr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93040C" w14:textId="77777777" w:rsidR="0033346F" w:rsidRPr="006D6613" w:rsidRDefault="0033346F" w:rsidP="0033346F">
            <w:pPr>
              <w:rPr>
                <w:b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0F3F4A" w14:textId="77777777" w:rsidR="0033346F" w:rsidRPr="0033346F" w:rsidRDefault="0033346F" w:rsidP="0033346F">
            <w:pPr>
              <w:rPr>
                <w:b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6FBC854" w14:textId="77777777" w:rsidR="0033346F" w:rsidRPr="00C0197C" w:rsidRDefault="0033346F" w:rsidP="0033346F"/>
        </w:tc>
      </w:tr>
      <w:tr w:rsidR="0033346F" w14:paraId="05076776" w14:textId="77777777" w:rsidTr="00E93B46">
        <w:trPr>
          <w:trHeight w:val="959"/>
        </w:trPr>
        <w:tc>
          <w:tcPr>
            <w:tcW w:w="2127" w:type="dxa"/>
          </w:tcPr>
          <w:p w14:paraId="3B642671" w14:textId="2C34853D" w:rsidR="0033346F" w:rsidRDefault="0033346F" w:rsidP="0033346F">
            <w:r>
              <w:t>Image position, per 10 positions</w:t>
            </w:r>
          </w:p>
        </w:tc>
        <w:tc>
          <w:tcPr>
            <w:tcW w:w="1701" w:type="dxa"/>
          </w:tcPr>
          <w:p w14:paraId="0C239565" w14:textId="75E82D21" w:rsidR="0033346F" w:rsidRPr="005878F0" w:rsidRDefault="0033346F" w:rsidP="0033346F">
            <w:pPr>
              <w:rPr>
                <w:b/>
              </w:rPr>
            </w:pPr>
            <w:r w:rsidRPr="005878F0">
              <w:rPr>
                <w:b/>
              </w:rPr>
              <w:t>0.99 (0.99-1.00)</w:t>
            </w:r>
          </w:p>
        </w:tc>
        <w:tc>
          <w:tcPr>
            <w:tcW w:w="1842" w:type="dxa"/>
          </w:tcPr>
          <w:p w14:paraId="4C26FD16" w14:textId="67183F20" w:rsidR="0033346F" w:rsidRPr="005878F0" w:rsidRDefault="0033346F" w:rsidP="0033346F">
            <w:pPr>
              <w:rPr>
                <w:b/>
              </w:rPr>
            </w:pPr>
            <w:r w:rsidRPr="005878F0">
              <w:rPr>
                <w:b/>
              </w:rPr>
              <w:t>0.98 (0.98-0.98)</w:t>
            </w:r>
          </w:p>
        </w:tc>
        <w:tc>
          <w:tcPr>
            <w:tcW w:w="1701" w:type="dxa"/>
          </w:tcPr>
          <w:p w14:paraId="0EC81414" w14:textId="283A9D72" w:rsidR="0033346F" w:rsidRPr="00594FE5" w:rsidRDefault="0033346F" w:rsidP="0033346F">
            <w:pPr>
              <w:rPr>
                <w:b/>
              </w:rPr>
            </w:pPr>
            <w:r w:rsidRPr="0033346F">
              <w:rPr>
                <w:b/>
              </w:rPr>
              <w:t>1.02 (1.02-1.02)</w:t>
            </w:r>
          </w:p>
        </w:tc>
        <w:tc>
          <w:tcPr>
            <w:tcW w:w="1756" w:type="dxa"/>
          </w:tcPr>
          <w:p w14:paraId="2CB70A00" w14:textId="6BB6EAB0" w:rsidR="0033346F" w:rsidRDefault="0033346F" w:rsidP="0033346F">
            <w:r w:rsidRPr="00C0197C">
              <w:t>1.01 (1.00-1.02)</w:t>
            </w:r>
          </w:p>
        </w:tc>
      </w:tr>
      <w:tr w:rsidR="0033346F" w14:paraId="42EFAF8F" w14:textId="77777777" w:rsidTr="00E93B46">
        <w:trPr>
          <w:trHeight w:val="434"/>
        </w:trPr>
        <w:tc>
          <w:tcPr>
            <w:tcW w:w="2127" w:type="dxa"/>
          </w:tcPr>
          <w:p w14:paraId="293BF9A9" w14:textId="002ED087" w:rsidR="0033346F" w:rsidRDefault="0033346F" w:rsidP="0033346F">
            <w:r>
              <w:t>Model 2</w:t>
            </w:r>
          </w:p>
        </w:tc>
        <w:tc>
          <w:tcPr>
            <w:tcW w:w="1701" w:type="dxa"/>
          </w:tcPr>
          <w:p w14:paraId="7CE584C9" w14:textId="77777777" w:rsidR="0033346F" w:rsidRPr="00594FE5" w:rsidRDefault="0033346F" w:rsidP="0033346F">
            <w:pPr>
              <w:rPr>
                <w:b/>
              </w:rPr>
            </w:pPr>
          </w:p>
        </w:tc>
        <w:tc>
          <w:tcPr>
            <w:tcW w:w="1842" w:type="dxa"/>
          </w:tcPr>
          <w:p w14:paraId="0C23FC4C" w14:textId="77777777" w:rsidR="0033346F" w:rsidRPr="00594FE5" w:rsidRDefault="0033346F" w:rsidP="0033346F">
            <w:pPr>
              <w:rPr>
                <w:b/>
              </w:rPr>
            </w:pPr>
          </w:p>
        </w:tc>
        <w:tc>
          <w:tcPr>
            <w:tcW w:w="1701" w:type="dxa"/>
          </w:tcPr>
          <w:p w14:paraId="5B92AB07" w14:textId="77777777" w:rsidR="0033346F" w:rsidRPr="00594FE5" w:rsidRDefault="0033346F" w:rsidP="0033346F">
            <w:pPr>
              <w:rPr>
                <w:b/>
              </w:rPr>
            </w:pPr>
          </w:p>
        </w:tc>
        <w:tc>
          <w:tcPr>
            <w:tcW w:w="1756" w:type="dxa"/>
          </w:tcPr>
          <w:p w14:paraId="24B806F5" w14:textId="77777777" w:rsidR="0033346F" w:rsidRDefault="0033346F" w:rsidP="0033346F"/>
        </w:tc>
      </w:tr>
      <w:tr w:rsidR="0033346F" w14:paraId="5940492C" w14:textId="77777777" w:rsidTr="00E93B46">
        <w:trPr>
          <w:trHeight w:val="704"/>
        </w:trPr>
        <w:tc>
          <w:tcPr>
            <w:tcW w:w="2127" w:type="dxa"/>
          </w:tcPr>
          <w:p w14:paraId="4E8136B8" w14:textId="77777777" w:rsidR="0033346F" w:rsidRDefault="0033346F" w:rsidP="0033346F">
            <w:r>
              <w:t>Image position, per 10 positions</w:t>
            </w:r>
          </w:p>
        </w:tc>
        <w:tc>
          <w:tcPr>
            <w:tcW w:w="1701" w:type="dxa"/>
          </w:tcPr>
          <w:p w14:paraId="4E1D225C" w14:textId="77777777" w:rsidR="0033346F" w:rsidRDefault="0033346F" w:rsidP="0033346F">
            <w:r w:rsidRPr="00594FE5">
              <w:rPr>
                <w:b/>
              </w:rPr>
              <w:t>0.99 (0.99-1.00)</w:t>
            </w:r>
          </w:p>
        </w:tc>
        <w:tc>
          <w:tcPr>
            <w:tcW w:w="1842" w:type="dxa"/>
          </w:tcPr>
          <w:p w14:paraId="4EBC0461" w14:textId="77777777" w:rsidR="0033346F" w:rsidRPr="00594FE5" w:rsidRDefault="0033346F" w:rsidP="0033346F">
            <w:pPr>
              <w:rPr>
                <w:b/>
              </w:rPr>
            </w:pPr>
            <w:r w:rsidRPr="00594FE5">
              <w:rPr>
                <w:b/>
              </w:rPr>
              <w:t>0.98 (0.98-0.98)</w:t>
            </w:r>
          </w:p>
        </w:tc>
        <w:tc>
          <w:tcPr>
            <w:tcW w:w="1701" w:type="dxa"/>
          </w:tcPr>
          <w:p w14:paraId="1E00D8BA" w14:textId="77777777" w:rsidR="0033346F" w:rsidRPr="00594FE5" w:rsidRDefault="0033346F" w:rsidP="0033346F">
            <w:pPr>
              <w:rPr>
                <w:b/>
              </w:rPr>
            </w:pPr>
            <w:r w:rsidRPr="00594FE5">
              <w:rPr>
                <w:b/>
              </w:rPr>
              <w:t>1.02 (1.01-1.02)</w:t>
            </w:r>
          </w:p>
        </w:tc>
        <w:tc>
          <w:tcPr>
            <w:tcW w:w="1756" w:type="dxa"/>
          </w:tcPr>
          <w:p w14:paraId="21872918" w14:textId="77777777" w:rsidR="0033346F" w:rsidRDefault="0033346F" w:rsidP="0033346F">
            <w:r>
              <w:t>1.01 (1.00-1.02)</w:t>
            </w:r>
          </w:p>
        </w:tc>
      </w:tr>
      <w:tr w:rsidR="0033346F" w14:paraId="4BFAA78E" w14:textId="77777777" w:rsidTr="00E93B46">
        <w:trPr>
          <w:trHeight w:val="709"/>
        </w:trPr>
        <w:tc>
          <w:tcPr>
            <w:tcW w:w="2127" w:type="dxa"/>
          </w:tcPr>
          <w:p w14:paraId="1243F374" w14:textId="77777777" w:rsidR="0033346F" w:rsidRDefault="0033346F" w:rsidP="0033346F">
            <w:r>
              <w:t>Time spent reading, per 10 seconds</w:t>
            </w:r>
          </w:p>
        </w:tc>
        <w:tc>
          <w:tcPr>
            <w:tcW w:w="1701" w:type="dxa"/>
          </w:tcPr>
          <w:p w14:paraId="53DF7425" w14:textId="77777777" w:rsidR="0033346F" w:rsidRDefault="0033346F" w:rsidP="0033346F">
            <w:r w:rsidRPr="00594FE5">
              <w:rPr>
                <w:b/>
              </w:rPr>
              <w:t>1.01 (1.01-1.01)</w:t>
            </w:r>
          </w:p>
        </w:tc>
        <w:tc>
          <w:tcPr>
            <w:tcW w:w="1842" w:type="dxa"/>
          </w:tcPr>
          <w:p w14:paraId="3E778276" w14:textId="77777777" w:rsidR="0033346F" w:rsidRPr="00594FE5" w:rsidRDefault="0033346F" w:rsidP="0033346F">
            <w:pPr>
              <w:rPr>
                <w:b/>
              </w:rPr>
            </w:pPr>
            <w:r w:rsidRPr="00594FE5">
              <w:rPr>
                <w:b/>
              </w:rPr>
              <w:t>1.01 (1.01-1.01)</w:t>
            </w:r>
          </w:p>
        </w:tc>
        <w:tc>
          <w:tcPr>
            <w:tcW w:w="1701" w:type="dxa"/>
          </w:tcPr>
          <w:p w14:paraId="09D4CC9A" w14:textId="77777777" w:rsidR="0033346F" w:rsidRPr="00594FE5" w:rsidRDefault="0033346F" w:rsidP="0033346F">
            <w:pPr>
              <w:rPr>
                <w:b/>
              </w:rPr>
            </w:pPr>
            <w:r w:rsidRPr="00594FE5">
              <w:rPr>
                <w:b/>
              </w:rPr>
              <w:t>0.99 (0.99-0.99)</w:t>
            </w:r>
          </w:p>
        </w:tc>
        <w:tc>
          <w:tcPr>
            <w:tcW w:w="1756" w:type="dxa"/>
          </w:tcPr>
          <w:p w14:paraId="43B9DA5B" w14:textId="77777777" w:rsidR="0033346F" w:rsidRDefault="0033346F" w:rsidP="0033346F">
            <w:r>
              <w:t>1.00 (1.00-1.01)</w:t>
            </w:r>
          </w:p>
        </w:tc>
      </w:tr>
    </w:tbl>
    <w:p w14:paraId="2E238E1B" w14:textId="77777777" w:rsidR="0033346F" w:rsidRDefault="0033346F" w:rsidP="00920A29"/>
    <w:p w14:paraId="612E6867" w14:textId="374CA547" w:rsidR="00920A29" w:rsidRDefault="00920A29" w:rsidP="00920A29">
      <w:r>
        <w:t>Supplement</w:t>
      </w:r>
      <w:r w:rsidR="00763A57">
        <w:t>ary</w:t>
      </w:r>
      <w:r>
        <w:t xml:space="preserve"> Table 2. Median time spent reading in seconds with interquartile range (IQR) for different image positions within a batch</w:t>
      </w:r>
    </w:p>
    <w:tbl>
      <w:tblPr>
        <w:tblStyle w:val="TableGrid"/>
        <w:tblW w:w="3658" w:type="dxa"/>
        <w:tblLook w:val="04A0" w:firstRow="1" w:lastRow="0" w:firstColumn="1" w:lastColumn="0" w:noHBand="0" w:noVBand="1"/>
      </w:tblPr>
      <w:tblGrid>
        <w:gridCol w:w="1829"/>
        <w:gridCol w:w="1829"/>
      </w:tblGrid>
      <w:tr w:rsidR="00920A29" w:rsidRPr="00553B3A" w14:paraId="6A13331A" w14:textId="77777777" w:rsidTr="005F1174">
        <w:trPr>
          <w:trHeight w:val="402"/>
        </w:trPr>
        <w:tc>
          <w:tcPr>
            <w:tcW w:w="1829" w:type="dxa"/>
          </w:tcPr>
          <w:p w14:paraId="4C681467" w14:textId="77777777" w:rsidR="00920A29" w:rsidRPr="00553B3A" w:rsidRDefault="00920A29" w:rsidP="005F1174">
            <w:r>
              <w:t>Image position</w:t>
            </w:r>
          </w:p>
        </w:tc>
        <w:tc>
          <w:tcPr>
            <w:tcW w:w="1829" w:type="dxa"/>
          </w:tcPr>
          <w:p w14:paraId="4FE39D37" w14:textId="77777777" w:rsidR="00920A29" w:rsidRPr="00553B3A" w:rsidRDefault="00920A29" w:rsidP="005F1174">
            <w:r>
              <w:t>Median time, seconds (IQR)</w:t>
            </w:r>
          </w:p>
        </w:tc>
      </w:tr>
      <w:tr w:rsidR="00920A29" w:rsidRPr="00553B3A" w14:paraId="64036140" w14:textId="77777777" w:rsidTr="005F1174">
        <w:trPr>
          <w:trHeight w:val="380"/>
        </w:trPr>
        <w:tc>
          <w:tcPr>
            <w:tcW w:w="1829" w:type="dxa"/>
          </w:tcPr>
          <w:p w14:paraId="7D9C4A67" w14:textId="77777777" w:rsidR="00920A29" w:rsidRPr="00553B3A" w:rsidRDefault="00920A29" w:rsidP="005F1174">
            <w:r w:rsidRPr="00553B3A">
              <w:t>10</w:t>
            </w:r>
          </w:p>
        </w:tc>
        <w:tc>
          <w:tcPr>
            <w:tcW w:w="1829" w:type="dxa"/>
          </w:tcPr>
          <w:p w14:paraId="6FDF4913" w14:textId="77777777" w:rsidR="00920A29" w:rsidRPr="001F66EB" w:rsidRDefault="00920A29" w:rsidP="005F1174">
            <w:r w:rsidRPr="001F66EB">
              <w:t>35 (21-67)</w:t>
            </w:r>
          </w:p>
        </w:tc>
      </w:tr>
      <w:tr w:rsidR="00920A29" w:rsidRPr="00553B3A" w14:paraId="38CFBC89" w14:textId="77777777" w:rsidTr="005F1174">
        <w:trPr>
          <w:trHeight w:val="402"/>
        </w:trPr>
        <w:tc>
          <w:tcPr>
            <w:tcW w:w="1829" w:type="dxa"/>
          </w:tcPr>
          <w:p w14:paraId="70B6BE1F" w14:textId="77777777" w:rsidR="00920A29" w:rsidRPr="00553B3A" w:rsidRDefault="00920A29" w:rsidP="005F1174">
            <w:r w:rsidRPr="00553B3A">
              <w:t>20</w:t>
            </w:r>
          </w:p>
        </w:tc>
        <w:tc>
          <w:tcPr>
            <w:tcW w:w="1829" w:type="dxa"/>
          </w:tcPr>
          <w:p w14:paraId="2DA89E5A" w14:textId="77777777" w:rsidR="00920A29" w:rsidRPr="001F66EB" w:rsidRDefault="00920A29" w:rsidP="005F1174">
            <w:r>
              <w:t>33 (20-60)</w:t>
            </w:r>
          </w:p>
        </w:tc>
      </w:tr>
      <w:tr w:rsidR="00920A29" w:rsidRPr="00690290" w14:paraId="0E71F247" w14:textId="77777777" w:rsidTr="005F1174">
        <w:trPr>
          <w:trHeight w:val="380"/>
        </w:trPr>
        <w:tc>
          <w:tcPr>
            <w:tcW w:w="1829" w:type="dxa"/>
          </w:tcPr>
          <w:p w14:paraId="1480A572" w14:textId="77777777" w:rsidR="00920A29" w:rsidRPr="00553B3A" w:rsidRDefault="00920A29" w:rsidP="005F1174">
            <w:r w:rsidRPr="00553B3A">
              <w:t>30</w:t>
            </w:r>
          </w:p>
        </w:tc>
        <w:tc>
          <w:tcPr>
            <w:tcW w:w="1829" w:type="dxa"/>
          </w:tcPr>
          <w:p w14:paraId="2657B971" w14:textId="77777777" w:rsidR="00920A29" w:rsidRPr="00690290" w:rsidRDefault="00920A29" w:rsidP="005F1174">
            <w:r w:rsidRPr="00690290">
              <w:t>31 (19-57)</w:t>
            </w:r>
          </w:p>
        </w:tc>
      </w:tr>
      <w:tr w:rsidR="00920A29" w:rsidRPr="00690290" w14:paraId="2078C1A0" w14:textId="77777777" w:rsidTr="005F1174">
        <w:trPr>
          <w:trHeight w:val="402"/>
        </w:trPr>
        <w:tc>
          <w:tcPr>
            <w:tcW w:w="1829" w:type="dxa"/>
          </w:tcPr>
          <w:p w14:paraId="4468598C" w14:textId="77777777" w:rsidR="00920A29" w:rsidRPr="00690290" w:rsidRDefault="00920A29" w:rsidP="005F1174">
            <w:r w:rsidRPr="00690290">
              <w:t>40</w:t>
            </w:r>
          </w:p>
        </w:tc>
        <w:tc>
          <w:tcPr>
            <w:tcW w:w="1829" w:type="dxa"/>
          </w:tcPr>
          <w:p w14:paraId="72401BD5" w14:textId="77777777" w:rsidR="00920A29" w:rsidRPr="00690290" w:rsidRDefault="00920A29" w:rsidP="005F1174">
            <w:r w:rsidRPr="00690290">
              <w:t>30 (18-53)</w:t>
            </w:r>
          </w:p>
        </w:tc>
      </w:tr>
      <w:tr w:rsidR="00920A29" w:rsidRPr="00553B3A" w14:paraId="33682576" w14:textId="77777777" w:rsidTr="005F1174">
        <w:trPr>
          <w:trHeight w:val="380"/>
        </w:trPr>
        <w:tc>
          <w:tcPr>
            <w:tcW w:w="1829" w:type="dxa"/>
          </w:tcPr>
          <w:p w14:paraId="53A8EBB8" w14:textId="77777777" w:rsidR="00920A29" w:rsidRPr="00690290" w:rsidRDefault="00920A29" w:rsidP="005F1174">
            <w:r w:rsidRPr="00690290">
              <w:t>50</w:t>
            </w:r>
          </w:p>
        </w:tc>
        <w:tc>
          <w:tcPr>
            <w:tcW w:w="1829" w:type="dxa"/>
          </w:tcPr>
          <w:p w14:paraId="1267CE75" w14:textId="77777777" w:rsidR="00920A29" w:rsidRPr="001F66EB" w:rsidRDefault="00920A29" w:rsidP="005F1174">
            <w:pPr>
              <w:rPr>
                <w:lang w:val="nb-NO"/>
              </w:rPr>
            </w:pPr>
            <w:r w:rsidRPr="00690290">
              <w:t>29 (1</w:t>
            </w:r>
            <w:r>
              <w:rPr>
                <w:lang w:val="nb-NO"/>
              </w:rPr>
              <w:t>8-51)</w:t>
            </w:r>
          </w:p>
        </w:tc>
      </w:tr>
      <w:tr w:rsidR="00920A29" w:rsidRPr="00553B3A" w14:paraId="14A4223A" w14:textId="77777777" w:rsidTr="005F1174">
        <w:trPr>
          <w:trHeight w:val="402"/>
        </w:trPr>
        <w:tc>
          <w:tcPr>
            <w:tcW w:w="1829" w:type="dxa"/>
          </w:tcPr>
          <w:p w14:paraId="3D71FA3B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60</w:t>
            </w:r>
          </w:p>
        </w:tc>
        <w:tc>
          <w:tcPr>
            <w:tcW w:w="1829" w:type="dxa"/>
          </w:tcPr>
          <w:p w14:paraId="58998585" w14:textId="77777777" w:rsidR="00920A29" w:rsidRPr="001F66EB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27 (18-48)</w:t>
            </w:r>
          </w:p>
        </w:tc>
      </w:tr>
      <w:tr w:rsidR="00920A29" w:rsidRPr="00553B3A" w14:paraId="1C12E212" w14:textId="77777777" w:rsidTr="005F1174">
        <w:trPr>
          <w:trHeight w:val="380"/>
        </w:trPr>
        <w:tc>
          <w:tcPr>
            <w:tcW w:w="1829" w:type="dxa"/>
          </w:tcPr>
          <w:p w14:paraId="77C1B58D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70</w:t>
            </w:r>
          </w:p>
        </w:tc>
        <w:tc>
          <w:tcPr>
            <w:tcW w:w="1829" w:type="dxa"/>
          </w:tcPr>
          <w:p w14:paraId="5D5EE20D" w14:textId="77777777" w:rsidR="00920A29" w:rsidRPr="001F66EB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27 (17-46)</w:t>
            </w:r>
          </w:p>
        </w:tc>
      </w:tr>
      <w:tr w:rsidR="00920A29" w:rsidRPr="00553B3A" w14:paraId="29797040" w14:textId="77777777" w:rsidTr="005F1174">
        <w:trPr>
          <w:trHeight w:val="380"/>
        </w:trPr>
        <w:tc>
          <w:tcPr>
            <w:tcW w:w="1829" w:type="dxa"/>
          </w:tcPr>
          <w:p w14:paraId="1B777BBF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80</w:t>
            </w:r>
          </w:p>
        </w:tc>
        <w:tc>
          <w:tcPr>
            <w:tcW w:w="1829" w:type="dxa"/>
          </w:tcPr>
          <w:p w14:paraId="51D3127F" w14:textId="77777777" w:rsidR="00920A29" w:rsidRPr="001F66EB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26 (17-45)</w:t>
            </w:r>
          </w:p>
        </w:tc>
      </w:tr>
      <w:tr w:rsidR="00920A29" w:rsidRPr="00553B3A" w14:paraId="74F3830A" w14:textId="77777777" w:rsidTr="005F1174">
        <w:trPr>
          <w:trHeight w:val="380"/>
        </w:trPr>
        <w:tc>
          <w:tcPr>
            <w:tcW w:w="1829" w:type="dxa"/>
          </w:tcPr>
          <w:p w14:paraId="32D4001F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90</w:t>
            </w:r>
          </w:p>
        </w:tc>
        <w:tc>
          <w:tcPr>
            <w:tcW w:w="1829" w:type="dxa"/>
          </w:tcPr>
          <w:p w14:paraId="0A1579EF" w14:textId="77777777" w:rsidR="00920A29" w:rsidRPr="001F66EB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25 (17-42)</w:t>
            </w:r>
          </w:p>
        </w:tc>
      </w:tr>
      <w:tr w:rsidR="00920A29" w:rsidRPr="00553B3A" w14:paraId="18EA7C77" w14:textId="77777777" w:rsidTr="005F1174">
        <w:trPr>
          <w:trHeight w:val="380"/>
        </w:trPr>
        <w:tc>
          <w:tcPr>
            <w:tcW w:w="1829" w:type="dxa"/>
          </w:tcPr>
          <w:p w14:paraId="3CF6FFD5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  <w:tc>
          <w:tcPr>
            <w:tcW w:w="1829" w:type="dxa"/>
          </w:tcPr>
          <w:p w14:paraId="6AC1691D" w14:textId="77777777" w:rsidR="00920A29" w:rsidRPr="001F66EB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25 (16-41)</w:t>
            </w:r>
          </w:p>
        </w:tc>
      </w:tr>
      <w:tr w:rsidR="00920A29" w:rsidRPr="00553B3A" w14:paraId="4BB304D8" w14:textId="77777777" w:rsidTr="005F1174">
        <w:trPr>
          <w:trHeight w:val="380"/>
        </w:trPr>
        <w:tc>
          <w:tcPr>
            <w:tcW w:w="1829" w:type="dxa"/>
          </w:tcPr>
          <w:p w14:paraId="76B5AF87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150</w:t>
            </w:r>
          </w:p>
        </w:tc>
        <w:tc>
          <w:tcPr>
            <w:tcW w:w="1829" w:type="dxa"/>
          </w:tcPr>
          <w:p w14:paraId="331BC721" w14:textId="77777777" w:rsidR="00920A29" w:rsidRPr="00FB49C2" w:rsidRDefault="00920A29" w:rsidP="005F1174">
            <w:pPr>
              <w:rPr>
                <w:lang w:val="nb-NO"/>
              </w:rPr>
            </w:pPr>
            <w:r w:rsidRPr="00FB49C2">
              <w:rPr>
                <w:lang w:val="nb-NO"/>
              </w:rPr>
              <w:t>23 (15-37)</w:t>
            </w:r>
          </w:p>
        </w:tc>
      </w:tr>
      <w:tr w:rsidR="00920A29" w:rsidRPr="00553B3A" w14:paraId="63B31D13" w14:textId="77777777" w:rsidTr="005F1174">
        <w:trPr>
          <w:trHeight w:val="380"/>
        </w:trPr>
        <w:tc>
          <w:tcPr>
            <w:tcW w:w="1829" w:type="dxa"/>
          </w:tcPr>
          <w:p w14:paraId="2DCDB3BA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200</w:t>
            </w:r>
          </w:p>
        </w:tc>
        <w:tc>
          <w:tcPr>
            <w:tcW w:w="1829" w:type="dxa"/>
          </w:tcPr>
          <w:p w14:paraId="4774B791" w14:textId="77777777" w:rsidR="00920A29" w:rsidRPr="00FB49C2" w:rsidRDefault="00920A29" w:rsidP="005F1174">
            <w:pPr>
              <w:rPr>
                <w:lang w:val="nb-NO"/>
              </w:rPr>
            </w:pPr>
            <w:r w:rsidRPr="00FB49C2">
              <w:rPr>
                <w:lang w:val="nb-NO"/>
              </w:rPr>
              <w:t>21 (13-32)</w:t>
            </w:r>
          </w:p>
        </w:tc>
      </w:tr>
      <w:tr w:rsidR="00920A29" w:rsidRPr="00553B3A" w14:paraId="7B8C5DE0" w14:textId="77777777" w:rsidTr="005F1174">
        <w:trPr>
          <w:trHeight w:val="380"/>
        </w:trPr>
        <w:tc>
          <w:tcPr>
            <w:tcW w:w="1829" w:type="dxa"/>
          </w:tcPr>
          <w:p w14:paraId="696F5537" w14:textId="77777777" w:rsidR="00920A29" w:rsidRDefault="00920A29" w:rsidP="005F1174">
            <w:pPr>
              <w:rPr>
                <w:lang w:val="nb-NO"/>
              </w:rPr>
            </w:pPr>
            <w:r>
              <w:rPr>
                <w:lang w:val="nb-NO"/>
              </w:rPr>
              <w:t>300</w:t>
            </w:r>
          </w:p>
        </w:tc>
        <w:tc>
          <w:tcPr>
            <w:tcW w:w="1829" w:type="dxa"/>
          </w:tcPr>
          <w:p w14:paraId="6F250DB9" w14:textId="77777777" w:rsidR="00920A29" w:rsidRPr="00FB49C2" w:rsidRDefault="00920A29" w:rsidP="005F1174">
            <w:pPr>
              <w:rPr>
                <w:lang w:val="nb-NO"/>
              </w:rPr>
            </w:pPr>
            <w:r w:rsidRPr="00FB49C2">
              <w:rPr>
                <w:lang w:val="nb-NO"/>
              </w:rPr>
              <w:t>19 (10-30)</w:t>
            </w:r>
          </w:p>
        </w:tc>
      </w:tr>
    </w:tbl>
    <w:p w14:paraId="52FA5B53" w14:textId="77777777" w:rsidR="00920A29" w:rsidRDefault="00920A29" w:rsidP="00920A29"/>
    <w:p w14:paraId="698E7038" w14:textId="77777777" w:rsidR="00920A29" w:rsidRDefault="00920A29" w:rsidP="00E513FB"/>
    <w:p w14:paraId="2870BE48" w14:textId="21A2842C" w:rsidR="00FD176E" w:rsidRDefault="00FD176E">
      <w:r>
        <w:t>Supplementary Figure 1</w:t>
      </w:r>
    </w:p>
    <w:p w14:paraId="47B4D046" w14:textId="525FBE9F" w:rsidR="00A743A5" w:rsidRPr="00E513FB" w:rsidRDefault="00FD176E" w:rsidP="00E513FB">
      <w:pPr>
        <w:tabs>
          <w:tab w:val="left" w:pos="1125"/>
        </w:tabs>
      </w:pPr>
      <w:r>
        <w:rPr>
          <w:noProof/>
        </w:rPr>
        <w:lastRenderedPageBreak/>
        <w:drawing>
          <wp:inline distT="0" distB="0" distL="0" distR="0" wp14:anchorId="5D29EC8E" wp14:editId="00D8E04C">
            <wp:extent cx="4124325" cy="8840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237" cy="884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43A5" w:rsidRPr="00E513F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F35A9A" w14:textId="77777777" w:rsidR="000A527B" w:rsidRDefault="000A527B" w:rsidP="00FD176E">
      <w:pPr>
        <w:spacing w:after="0" w:line="240" w:lineRule="auto"/>
      </w:pPr>
      <w:r>
        <w:separator/>
      </w:r>
    </w:p>
  </w:endnote>
  <w:endnote w:type="continuationSeparator" w:id="0">
    <w:p w14:paraId="5E316506" w14:textId="77777777" w:rsidR="000A527B" w:rsidRDefault="000A527B" w:rsidP="00FD1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42219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5538AC" w14:textId="1A8C3296" w:rsidR="00FD176E" w:rsidRDefault="00FD1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176554" w14:textId="00EC399B" w:rsidR="00FD176E" w:rsidRPr="00FD176E" w:rsidRDefault="00FD176E">
    <w:pPr>
      <w:pStyle w:val="Footer"/>
      <w:rPr>
        <w:lang w:val="de-AT"/>
      </w:rPr>
    </w:pPr>
    <w:proofErr w:type="spellStart"/>
    <w:r w:rsidRPr="00FD176E">
      <w:rPr>
        <w:lang w:val="de-AT"/>
      </w:rPr>
      <w:t>Eur</w:t>
    </w:r>
    <w:proofErr w:type="spellEnd"/>
    <w:r w:rsidRPr="00FD176E">
      <w:rPr>
        <w:lang w:val="de-AT"/>
      </w:rPr>
      <w:t xml:space="preserve"> </w:t>
    </w:r>
    <w:proofErr w:type="spellStart"/>
    <w:r w:rsidRPr="00FD176E">
      <w:rPr>
        <w:lang w:val="de-AT"/>
      </w:rPr>
      <w:t>Radiol</w:t>
    </w:r>
    <w:proofErr w:type="spellEnd"/>
    <w:r w:rsidRPr="00FD176E">
      <w:rPr>
        <w:lang w:val="de-AT"/>
      </w:rPr>
      <w:t xml:space="preserve"> (2021) Backmann HA, Larsen M, </w:t>
    </w:r>
    <w:proofErr w:type="spellStart"/>
    <w:r w:rsidRPr="00FD176E">
      <w:rPr>
        <w:lang w:val="de-AT"/>
      </w:rPr>
      <w:t>Da</w:t>
    </w:r>
    <w:r>
      <w:rPr>
        <w:lang w:val="de-AT"/>
      </w:rPr>
      <w:t>nielsen</w:t>
    </w:r>
    <w:proofErr w:type="spellEnd"/>
    <w:r>
      <w:rPr>
        <w:lang w:val="de-AT"/>
      </w:rPr>
      <w:t xml:space="preserve"> AS, </w:t>
    </w:r>
    <w:proofErr w:type="spellStart"/>
    <w:r>
      <w:rPr>
        <w:lang w:val="de-AT"/>
      </w:rPr>
      <w:t>Hofvind</w:t>
    </w:r>
    <w:proofErr w:type="spellEnd"/>
    <w:r>
      <w:rPr>
        <w:lang w:val="de-AT"/>
      </w:rPr>
      <w:t xml:space="preserve"> 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14C77" w14:textId="77777777" w:rsidR="000A527B" w:rsidRDefault="000A527B" w:rsidP="00FD176E">
      <w:pPr>
        <w:spacing w:after="0" w:line="240" w:lineRule="auto"/>
      </w:pPr>
      <w:r>
        <w:separator/>
      </w:r>
    </w:p>
  </w:footnote>
  <w:footnote w:type="continuationSeparator" w:id="0">
    <w:p w14:paraId="2C52CCB2" w14:textId="77777777" w:rsidR="000A527B" w:rsidRDefault="000A527B" w:rsidP="00FD17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B67000"/>
    <w:multiLevelType w:val="multilevel"/>
    <w:tmpl w:val="E5267D7E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4EBC4E35"/>
    <w:multiLevelType w:val="multilevel"/>
    <w:tmpl w:val="1976134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AT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2D4"/>
    <w:rsid w:val="00021B2A"/>
    <w:rsid w:val="00044EB3"/>
    <w:rsid w:val="00053781"/>
    <w:rsid w:val="0006785E"/>
    <w:rsid w:val="00084721"/>
    <w:rsid w:val="0009166E"/>
    <w:rsid w:val="0009277C"/>
    <w:rsid w:val="00096E11"/>
    <w:rsid w:val="00097731"/>
    <w:rsid w:val="000A527B"/>
    <w:rsid w:val="000B3548"/>
    <w:rsid w:val="000C4EF4"/>
    <w:rsid w:val="000D12BA"/>
    <w:rsid w:val="000F2510"/>
    <w:rsid w:val="00116BE6"/>
    <w:rsid w:val="001620B9"/>
    <w:rsid w:val="00166535"/>
    <w:rsid w:val="00183BB9"/>
    <w:rsid w:val="00190C4D"/>
    <w:rsid w:val="001912C3"/>
    <w:rsid w:val="001A4740"/>
    <w:rsid w:val="001B0322"/>
    <w:rsid w:val="001F66EB"/>
    <w:rsid w:val="00226027"/>
    <w:rsid w:val="00226103"/>
    <w:rsid w:val="00241A2D"/>
    <w:rsid w:val="00245A6F"/>
    <w:rsid w:val="00262A5D"/>
    <w:rsid w:val="00262C34"/>
    <w:rsid w:val="00272774"/>
    <w:rsid w:val="00284929"/>
    <w:rsid w:val="00285E7B"/>
    <w:rsid w:val="00286515"/>
    <w:rsid w:val="002B1D34"/>
    <w:rsid w:val="002B25F4"/>
    <w:rsid w:val="002B2BBC"/>
    <w:rsid w:val="002E0EA6"/>
    <w:rsid w:val="002E51B5"/>
    <w:rsid w:val="0030139B"/>
    <w:rsid w:val="00317CB8"/>
    <w:rsid w:val="0033346F"/>
    <w:rsid w:val="003626D2"/>
    <w:rsid w:val="00373427"/>
    <w:rsid w:val="003B0339"/>
    <w:rsid w:val="003B18C7"/>
    <w:rsid w:val="003D0787"/>
    <w:rsid w:val="003D3D1B"/>
    <w:rsid w:val="003E120D"/>
    <w:rsid w:val="003E2B90"/>
    <w:rsid w:val="003E3FD8"/>
    <w:rsid w:val="004323FE"/>
    <w:rsid w:val="00450A32"/>
    <w:rsid w:val="00453BDE"/>
    <w:rsid w:val="00466273"/>
    <w:rsid w:val="00466AB9"/>
    <w:rsid w:val="00474F70"/>
    <w:rsid w:val="004B224C"/>
    <w:rsid w:val="004C24B5"/>
    <w:rsid w:val="004D1124"/>
    <w:rsid w:val="00501581"/>
    <w:rsid w:val="0050792D"/>
    <w:rsid w:val="00540D8B"/>
    <w:rsid w:val="00546E6E"/>
    <w:rsid w:val="00553B3A"/>
    <w:rsid w:val="00555001"/>
    <w:rsid w:val="00574A69"/>
    <w:rsid w:val="005878F0"/>
    <w:rsid w:val="00591F1B"/>
    <w:rsid w:val="00594FE5"/>
    <w:rsid w:val="005A30D8"/>
    <w:rsid w:val="005A5249"/>
    <w:rsid w:val="005A7F8A"/>
    <w:rsid w:val="005B101A"/>
    <w:rsid w:val="005D4D03"/>
    <w:rsid w:val="005D793F"/>
    <w:rsid w:val="005F1174"/>
    <w:rsid w:val="00613875"/>
    <w:rsid w:val="00613E21"/>
    <w:rsid w:val="00632A4E"/>
    <w:rsid w:val="00651F26"/>
    <w:rsid w:val="00652397"/>
    <w:rsid w:val="006637A8"/>
    <w:rsid w:val="00677ED6"/>
    <w:rsid w:val="006849B6"/>
    <w:rsid w:val="00690290"/>
    <w:rsid w:val="00691D63"/>
    <w:rsid w:val="006C499E"/>
    <w:rsid w:val="006D6613"/>
    <w:rsid w:val="006E3A5D"/>
    <w:rsid w:val="007000EE"/>
    <w:rsid w:val="007200E2"/>
    <w:rsid w:val="00721C7B"/>
    <w:rsid w:val="00763A57"/>
    <w:rsid w:val="007913ED"/>
    <w:rsid w:val="0079362B"/>
    <w:rsid w:val="007A3D3E"/>
    <w:rsid w:val="007C136D"/>
    <w:rsid w:val="007C42B4"/>
    <w:rsid w:val="007D0788"/>
    <w:rsid w:val="00801974"/>
    <w:rsid w:val="00806A88"/>
    <w:rsid w:val="00853A7F"/>
    <w:rsid w:val="00871308"/>
    <w:rsid w:val="00876093"/>
    <w:rsid w:val="00893254"/>
    <w:rsid w:val="00894AE7"/>
    <w:rsid w:val="008A59C3"/>
    <w:rsid w:val="008A5E35"/>
    <w:rsid w:val="008A6A71"/>
    <w:rsid w:val="008B4720"/>
    <w:rsid w:val="008B535A"/>
    <w:rsid w:val="008F4FF9"/>
    <w:rsid w:val="00901C9B"/>
    <w:rsid w:val="00920A29"/>
    <w:rsid w:val="00921022"/>
    <w:rsid w:val="009842D4"/>
    <w:rsid w:val="009B364E"/>
    <w:rsid w:val="00A0611B"/>
    <w:rsid w:val="00A06BF6"/>
    <w:rsid w:val="00A146F7"/>
    <w:rsid w:val="00A32DC0"/>
    <w:rsid w:val="00A36FCC"/>
    <w:rsid w:val="00A61028"/>
    <w:rsid w:val="00A743A5"/>
    <w:rsid w:val="00AC764A"/>
    <w:rsid w:val="00AD53C7"/>
    <w:rsid w:val="00B17B39"/>
    <w:rsid w:val="00B3208E"/>
    <w:rsid w:val="00B929AD"/>
    <w:rsid w:val="00BA208B"/>
    <w:rsid w:val="00BC0158"/>
    <w:rsid w:val="00BC1EF1"/>
    <w:rsid w:val="00BC4C72"/>
    <w:rsid w:val="00BD2560"/>
    <w:rsid w:val="00BE22E1"/>
    <w:rsid w:val="00BE3403"/>
    <w:rsid w:val="00BF1C98"/>
    <w:rsid w:val="00C0197C"/>
    <w:rsid w:val="00C03771"/>
    <w:rsid w:val="00C53ECD"/>
    <w:rsid w:val="00C65678"/>
    <w:rsid w:val="00C76FAB"/>
    <w:rsid w:val="00C81B62"/>
    <w:rsid w:val="00CA4C01"/>
    <w:rsid w:val="00CA4C89"/>
    <w:rsid w:val="00CD6A02"/>
    <w:rsid w:val="00CE0B56"/>
    <w:rsid w:val="00D14C47"/>
    <w:rsid w:val="00D2511A"/>
    <w:rsid w:val="00D60D8D"/>
    <w:rsid w:val="00D6501F"/>
    <w:rsid w:val="00DA1635"/>
    <w:rsid w:val="00DA3226"/>
    <w:rsid w:val="00DB4194"/>
    <w:rsid w:val="00DB54D5"/>
    <w:rsid w:val="00DE78E7"/>
    <w:rsid w:val="00E0217E"/>
    <w:rsid w:val="00E079B3"/>
    <w:rsid w:val="00E20A66"/>
    <w:rsid w:val="00E23B21"/>
    <w:rsid w:val="00E32932"/>
    <w:rsid w:val="00E468B8"/>
    <w:rsid w:val="00E513FB"/>
    <w:rsid w:val="00E65EA0"/>
    <w:rsid w:val="00E83208"/>
    <w:rsid w:val="00E93B46"/>
    <w:rsid w:val="00EB7D3D"/>
    <w:rsid w:val="00EC3633"/>
    <w:rsid w:val="00EE0FAF"/>
    <w:rsid w:val="00EE4932"/>
    <w:rsid w:val="00EF56DE"/>
    <w:rsid w:val="00F0514B"/>
    <w:rsid w:val="00F3322F"/>
    <w:rsid w:val="00F829BC"/>
    <w:rsid w:val="00FA5FA4"/>
    <w:rsid w:val="00FB49C2"/>
    <w:rsid w:val="00FB4E9C"/>
    <w:rsid w:val="00FB684C"/>
    <w:rsid w:val="00FB760C"/>
    <w:rsid w:val="00FC41E6"/>
    <w:rsid w:val="00FD176E"/>
    <w:rsid w:val="00FF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CAA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6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AB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AB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678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1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1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6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09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2C030-BE97-6249-8EAC-FDE994AC7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15T11:46:00Z</dcterms:created>
  <dcterms:modified xsi:type="dcterms:W3CDTF">2021-04-15T11:46:00Z</dcterms:modified>
</cp:coreProperties>
</file>